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4B092" w14:textId="128BAC50" w:rsidR="00152949" w:rsidRPr="00AB2A1F" w:rsidRDefault="00A11A7B" w:rsidP="00AB2A1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7384102"/>
      <w:r w:rsidRPr="00AB2A1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B075D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AB2A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B2A1F">
        <w:rPr>
          <w:rFonts w:ascii="Times New Roman" w:eastAsia="MyriadPro-SemiboldSemiCn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1" w:name="_Hlk27912076"/>
      <w:r w:rsidRPr="00AB2A1F">
        <w:rPr>
          <w:rFonts w:ascii="Times New Roman" w:hAnsi="Times New Roman" w:cs="Times New Roman"/>
          <w:sz w:val="24"/>
          <w:szCs w:val="24"/>
        </w:rPr>
        <w:t>Clinical characteristics of individuals</w:t>
      </w:r>
      <w:bookmarkEnd w:id="1"/>
      <w:r w:rsidRPr="00AB2A1F">
        <w:rPr>
          <w:rFonts w:ascii="Times New Roman" w:hAnsi="Times New Roman" w:cs="Times New Roman"/>
          <w:sz w:val="24"/>
          <w:szCs w:val="24"/>
        </w:rPr>
        <w:t xml:space="preserve"> contributing </w:t>
      </w:r>
      <w:r w:rsidR="00BB250D">
        <w:rPr>
          <w:rFonts w:ascii="Times New Roman" w:hAnsi="Times New Roman" w:cs="Times New Roman"/>
          <w:sz w:val="24"/>
          <w:szCs w:val="24"/>
        </w:rPr>
        <w:t>TN</w:t>
      </w:r>
      <w:r w:rsidRPr="00AB2A1F">
        <w:rPr>
          <w:rFonts w:ascii="Times New Roman" w:hAnsi="Times New Roman" w:cs="Times New Roman"/>
          <w:sz w:val="24"/>
          <w:szCs w:val="24"/>
        </w:rPr>
        <w:t>BC tissues and adjacent normal tissues in the study</w:t>
      </w:r>
      <w:r w:rsidR="002C1ACF" w:rsidRPr="00AB2A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3031"/>
        <w:tblW w:w="6096" w:type="dxa"/>
        <w:tblLook w:val="04A0" w:firstRow="1" w:lastRow="0" w:firstColumn="1" w:lastColumn="0" w:noHBand="0" w:noVBand="1"/>
      </w:tblPr>
      <w:tblGrid>
        <w:gridCol w:w="2694"/>
        <w:gridCol w:w="1701"/>
        <w:gridCol w:w="1701"/>
      </w:tblGrid>
      <w:tr w:rsidR="00152949" w:rsidRPr="00AB2A1F" w14:paraId="03390179" w14:textId="77777777" w:rsidTr="00152949">
        <w:trPr>
          <w:trHeight w:val="2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5A2C65A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3C4A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DBAB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152949" w:rsidRPr="00AB2A1F" w14:paraId="4ADDF0EE" w14:textId="77777777" w:rsidTr="00152949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23F9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D6F5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5B22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52949" w:rsidRPr="00AB2A1F" w14:paraId="4A576FA1" w14:textId="77777777" w:rsidTr="00152949">
        <w:trPr>
          <w:trHeight w:val="2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C289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E712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8D8F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2949" w:rsidRPr="00AB2A1F" w14:paraId="06F5121E" w14:textId="77777777" w:rsidTr="00152949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54AC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1484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≤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D11C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52949" w:rsidRPr="00AB2A1F" w14:paraId="74DDBAC3" w14:textId="77777777" w:rsidTr="00152949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</w:tcPr>
          <w:p w14:paraId="02C4AE71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64D89A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D66497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52949" w:rsidRPr="00AB2A1F" w14:paraId="43B6C3D0" w14:textId="77777777" w:rsidTr="00152949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B6BC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39B6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FF38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52949" w:rsidRPr="00AB2A1F" w14:paraId="7C52466B" w14:textId="77777777" w:rsidTr="00152949">
        <w:trPr>
          <w:trHeight w:val="2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CC71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E8A4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8A09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52949" w:rsidRPr="00AB2A1F" w14:paraId="5AB4DDE2" w14:textId="77777777" w:rsidTr="00152949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7E30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F970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1D3A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52949" w:rsidRPr="00AB2A1F" w14:paraId="27CDBDE0" w14:textId="77777777" w:rsidTr="00152949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B1208F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3AF8A6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61C4F5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2949" w:rsidRPr="00AB2A1F" w14:paraId="4816ADBA" w14:textId="77777777" w:rsidTr="00152949">
        <w:trPr>
          <w:trHeight w:val="2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102C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1AA4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B0F7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2949" w:rsidRPr="00AB2A1F" w14:paraId="51E25525" w14:textId="77777777" w:rsidTr="00152949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82AD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Lymph nod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F2F9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2946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52949" w:rsidRPr="00AB2A1F" w14:paraId="3C01747C" w14:textId="77777777" w:rsidTr="00152949">
        <w:trPr>
          <w:trHeight w:val="2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49CD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23BF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5457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52949" w:rsidRPr="00AB2A1F" w14:paraId="06AB02FA" w14:textId="77777777" w:rsidTr="00152949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7B96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E85B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≤2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D41B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2949" w:rsidRPr="00AB2A1F" w14:paraId="31478425" w14:textId="77777777" w:rsidTr="00152949">
        <w:trPr>
          <w:trHeight w:val="2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EB56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3D1F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&gt;2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CA45" w14:textId="77777777" w:rsidR="00152949" w:rsidRPr="00AB2A1F" w:rsidRDefault="00152949" w:rsidP="00AB2A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A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4B7B0E4B" w14:textId="77777777" w:rsidR="00FC02F5" w:rsidRPr="00AB2A1F" w:rsidRDefault="00FC02F5" w:rsidP="00AB2A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C02F5" w:rsidRPr="00AB2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FF77E" w14:textId="77777777" w:rsidR="00C315AA" w:rsidRDefault="00C315AA" w:rsidP="00A11A7B">
      <w:r>
        <w:separator/>
      </w:r>
    </w:p>
  </w:endnote>
  <w:endnote w:type="continuationSeparator" w:id="0">
    <w:p w14:paraId="38CCA789" w14:textId="77777777" w:rsidR="00C315AA" w:rsidRDefault="00C315AA" w:rsidP="00A11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Pro-SemiboldSemi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C87A9" w14:textId="77777777" w:rsidR="00C315AA" w:rsidRDefault="00C315AA" w:rsidP="00A11A7B">
      <w:r>
        <w:separator/>
      </w:r>
    </w:p>
  </w:footnote>
  <w:footnote w:type="continuationSeparator" w:id="0">
    <w:p w14:paraId="75FB64AB" w14:textId="77777777" w:rsidR="00C315AA" w:rsidRDefault="00C315AA" w:rsidP="00A11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2FA"/>
    <w:rsid w:val="000F092C"/>
    <w:rsid w:val="00152949"/>
    <w:rsid w:val="0021719B"/>
    <w:rsid w:val="0029298D"/>
    <w:rsid w:val="002C1ACF"/>
    <w:rsid w:val="003B075D"/>
    <w:rsid w:val="004A0709"/>
    <w:rsid w:val="00A11A7B"/>
    <w:rsid w:val="00AB2A1F"/>
    <w:rsid w:val="00AF3E81"/>
    <w:rsid w:val="00BB250D"/>
    <w:rsid w:val="00C315AA"/>
    <w:rsid w:val="00CA2A4A"/>
    <w:rsid w:val="00DF12FA"/>
    <w:rsid w:val="00FC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78A1B"/>
  <w15:chartTrackingRefBased/>
  <w15:docId w15:val="{3ABCE0C0-3133-46A8-9D99-3DA7AFC64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A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1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竞翊</dc:creator>
  <cp:keywords/>
  <dc:description/>
  <cp:lastModifiedBy>王 竞翊</cp:lastModifiedBy>
  <cp:revision>9</cp:revision>
  <dcterms:created xsi:type="dcterms:W3CDTF">2019-12-12T12:58:00Z</dcterms:created>
  <dcterms:modified xsi:type="dcterms:W3CDTF">2020-05-28T01:12:00Z</dcterms:modified>
</cp:coreProperties>
</file>